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u w:val="single"/>
        </w:rPr>
      </w:pPr>
      <w:r>
        <w:rPr>
          <w:rFonts w:cs="Times New Roman" w:ascii="Times New Roman" w:hAnsi="Times New Roman"/>
          <w:u w:val="single"/>
        </w:rPr>
        <w:t>Supplementary Materials</w:t>
      </w:r>
    </w:p>
    <w:p>
      <w:pPr>
        <w:pStyle w:val="Normal"/>
        <w:spacing w:lineRule="auto" w:line="480" w:before="0" w:after="0"/>
        <w:rPr>
          <w:rFonts w:ascii="Times New Roman" w:hAnsi="Times New Roman" w:cs="Times New Roman"/>
          <w:u w:val="single"/>
        </w:rPr>
      </w:pPr>
      <w:r>
        <w:rPr>
          <w:rFonts w:cs="Times New Roman" w:ascii="Times New Roman" w:hAnsi="Times New Roman"/>
          <w:u w:val="single"/>
        </w:rPr>
      </w:r>
    </w:p>
    <w:p>
      <w:pPr>
        <w:pStyle w:val="Normal"/>
        <w:spacing w:lineRule="auto" w:line="480" w:before="0" w:after="0"/>
        <w:rPr>
          <w:rFonts w:ascii="Times New Roman" w:hAnsi="Times New Roman" w:cs="Times New Roman"/>
        </w:rPr>
      </w:pPr>
      <w:r>
        <w:rPr>
          <w:rFonts w:cs="Times New Roman" w:ascii="Times New Roman" w:hAnsi="Times New Roman"/>
        </w:rPr>
        <w:t>Tables:</w:t>
      </w:r>
    </w:p>
    <w:p>
      <w:pPr>
        <w:pStyle w:val="Normal"/>
        <w:spacing w:lineRule="auto" w:line="480"/>
        <w:rPr>
          <w:rFonts w:ascii="Times New Roman" w:hAnsi="Times New Roman" w:cs="Times New Roman"/>
        </w:rPr>
      </w:pPr>
      <w:r>
        <w:rPr>
          <w:rFonts w:cs="Times New Roman" w:ascii="Times New Roman" w:hAnsi="Times New Roman"/>
        </w:rPr>
        <w:t>Table S1. List of countries and specific crops. For each crop, the grabbed area, yield, net unit price (given as the rounded whole number of the value used) and gross production value (and conversion factor for oil palm) are given. The yield value for bananas grown in Cameroon was used for bananas in Nigeria. The average African oil palm conversion efficiency and unit price were used for Ethiopia, South Sudan/Sudan and Uganda. The unit price for citrus fruit in Morocco was calculated as the production-weighted average of clementines, lemons, limes, oranges, mandarins and tangerines.</w:t>
      </w:r>
    </w:p>
    <w:tbl>
      <w:tblPr>
        <w:tblW w:w="9550" w:type="dxa"/>
        <w:jc w:val="left"/>
        <w:tblInd w:w="-113" w:type="dxa"/>
        <w:tblLayout w:type="fixed"/>
        <w:tblCellMar>
          <w:top w:w="0" w:type="dxa"/>
          <w:left w:w="108" w:type="dxa"/>
          <w:bottom w:w="0" w:type="dxa"/>
          <w:right w:w="108" w:type="dxa"/>
        </w:tblCellMar>
      </w:tblPr>
      <w:tblGrid>
        <w:gridCol w:w="1451"/>
        <w:gridCol w:w="1291"/>
        <w:gridCol w:w="1353"/>
        <w:gridCol w:w="896"/>
        <w:gridCol w:w="938"/>
        <w:gridCol w:w="1317"/>
        <w:gridCol w:w="2304"/>
      </w:tblGrid>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Country</w:t>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Crop</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Area (ha)</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Yield (t/ha)</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Unit Price (USD/t)</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Conversion factor</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Gross production value lost (USD)</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Angola</w:t>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Oil Palm</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81,500</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4.7</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484</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0.196</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36,332,951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Rice</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101,500</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4</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09</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43,004,861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Argentina</w:t>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Maize</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40,331</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5.6</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57</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35,703,396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Rapeseed</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146,998</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3</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10</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58,709,970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Rice</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57,331</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5.3</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10</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94,537,539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Sorghum</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42,650</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4.6</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71</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33,710,629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Soybeans   </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156,501</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2.2</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04</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105,774,351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Wheat</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42,555</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2.4</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75</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17,513,319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Benin</w:t>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Cassava</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1,000</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1.0</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11</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1,222,950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Maize</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1,667</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1</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41</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267,083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Oil Palm</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1,667</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0.8</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484</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0.169</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1,469,594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Rice</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16,000</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2.0</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231</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7,406,623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Soybeans</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1,667</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0.5</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04</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238,518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Sugar Cane</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4,800</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5.3</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6</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6,178,350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Brazil</w:t>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Maize</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21,500</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2.9</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57</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9,939,023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Oil Palm</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59,550</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8.7</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482</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0.214</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53,740,609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Soybeans   </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21,500</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2.4</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04</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15,709,482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Sugar Cane </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148,550</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69.4</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6</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375,580,725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Cameroon</w:t>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Bananas</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24,930</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7.3</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13</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56,575,778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Cassava</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12,465</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1.5</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16</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16,663,818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Maize</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12,465</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2.0</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57</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3,959,105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Oil Palm</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71,504</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5.5</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630</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0.149</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104,109,260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Rice</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12,465</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2</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09</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12,298,471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Sugar Cane</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29,141</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9.5</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6</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10,068,689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Colombia</w:t>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Oil palm</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157,876</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1.9</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482</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0.251</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227,863,360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Sugar Cane</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125,000</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8.5</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6</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175,445,549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Congo</w:t>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Cassava</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1,000</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9.0</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16</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1,043,522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Maize</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1,667</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0.8</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57</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209,583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Oil Palm</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1,667</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2.4</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483</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0.18</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1,794,875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Rice</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16,000</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0.7</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09</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3,515,182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Sugar Cane</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4,800</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7.5</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6</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6,563,902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DRC</w:t>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Maize</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1,016</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0.8</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57</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127,623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Oil Palm</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388,180</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4</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483</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0.161</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102,531,227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Rice</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7,046</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0.7</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09</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1,612,736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Soybeans   </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8,062</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0.5</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04</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1,300,896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Ethiopia</w:t>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Maize</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134,994</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9</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57</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39,905,399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Oil Palm</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238,326</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3</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483</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0.171</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64,565,033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Rice</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257,482</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0.7</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09</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51,764,249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Soybeans   </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130,721</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2.1</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297</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81,799,019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Sugar Cane</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186,496</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80.1</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6</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544,318,670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Wheat</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132,571</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2</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75</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27,627,929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Gabon</w:t>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Oil Palm</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1,325,016</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7.9</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483</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0.2</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1,013,487,025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Sugar Cane</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226,952</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51.6</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6</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426,659,115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Ghana</w:t>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Bananas</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17,570</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2.9</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39</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17,047,018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Cassava</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3,000</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1.7</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16</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4,062,770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Maize</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162,774</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5</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57</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37,111,676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Oil Palm</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201,945</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9.1</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481</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0.062</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54,660,382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Rice</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171,580</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9</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02</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98,602,107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Sugar Cane</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133,333</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24.9</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6</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121,188,373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Guatemala</w:t>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Oil palm</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66,718</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2.7</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483</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0.15</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61,324,724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Sugar Cane</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2,500</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79.2</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7</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7,248,923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Indonesia</w:t>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Oil Palm</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3,597,597</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6.4</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482</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0.215</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6,102,248,153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Sugar Cane</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826,293</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54.3</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6</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1,633,776,512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Liberia</w:t>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Oil Palm</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588,948</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3</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484</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0.241</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225,161,293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Madagascar</w:t>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Maize</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26,667</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0.9</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57</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3,731,800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Oil Palm</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9,100</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8.6</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484</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0.191</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7,195,111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Potatoes</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150</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5.8</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87</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161,858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Rice</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10,000</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2.0</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09</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6,154,925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Sugar Cane</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130,000</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28.8</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8</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141,054,645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Malaysia</w:t>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Oil palm</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5,192,468</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7.9</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483</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0.2</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8,956,266,573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Morocco</w:t>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Citrus </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350,000</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9.2</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216</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692,594,280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Olives</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350,000</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0.7</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902</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233,742,412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Mozambique</w:t>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Bananas</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18,800</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6.4</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872</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105,357,132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Maize</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27,134</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0.9</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32</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3,287,705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Pineapples</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174,552</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6.8</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821</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2,174,558,887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Rice</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31,800</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1</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443</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15,760,238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Sugar Cane</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279,393</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4.6</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5</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144,049,511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Nigeria</w:t>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Cassava</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198,264</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0.1</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16</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232,178,816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Maize</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6,335</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1</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57</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1,115,695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Oil Palm</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26,787</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2.6</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48</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0.162</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3,896,213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Rice</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224,183</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3</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09</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92,219,983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Sorghum</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7,000</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1</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71</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1,338,380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Soybeans</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4,085</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0.8</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04</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1,032,334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Papua New Guinea</w:t>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Oil Palm</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2,140,539</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1.0</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483</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0.276</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3,130,086,466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Sugar cane</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315,005</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54.7</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6</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628,098,318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Peru</w:t>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Oil Palm</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16,834</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2.8</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845</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0.138</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5,434,684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Sugar Cane</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104,831</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29.2</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7</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113,689,948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Philippines</w:t>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Bananas</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32,266</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2.9</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13</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130,010,558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Cassava</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20,000</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5.3</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16</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12,359,922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Maize</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153,500</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0.9</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57</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20,998,371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Oil Palm</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70,000</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2.1</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484</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0.174</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71,321,717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Pineapples</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21,833</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6.3</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16</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250,743,882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Rice</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253,671</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2.8</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09</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219,684,572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Sugar Cane</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50,000</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65.9</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0</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98,899,386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Russia</w:t>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Sugar Beet</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30,000</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9.3</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48</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27,585,683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Sierra Leone</w:t>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Cassava</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144,051</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5.2</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16</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86,517,319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Maize</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31,823</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0.9</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57</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4,653,636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Oil Palm</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701,057</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3</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483</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0.239</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265,634,518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Rice</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146,727</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1</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09</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49,465,898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Sugar Cane</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37,085</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70.4</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6</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95,195,819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South Sudan &amp; Sudan</w:t>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Maize</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681,169</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0.7</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57</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79,253,919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Oil Palm</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438,101</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3</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483</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0.171</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118,686,153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Rice</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113,346</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5</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09</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51,536,481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Sorghum</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534,622</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0.6</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71</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53,847,119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Sugar Cane</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667,078</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78.4</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6</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1,906,371,006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Sunflower</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213,323</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0.7</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70</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10,941,060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Wheat</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2,107,995</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2.3</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273</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1,340,624,635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Tanzania</w:t>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Barley</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2,940</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0.1</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32</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46,595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Maize</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18,570</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5</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57</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4,350,670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Oil Palm</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55,118</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5.3</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485</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0.098</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13,757,985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Rice</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40,932</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4</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09</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18,230,367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Sorghum</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70,000</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9</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71</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23,182,712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Sugar Cane</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74,000</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91.0</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6</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245,487,123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Uganda</w:t>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Oil Palm</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71,012</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3</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483</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0.171</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19,237,881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Uruguay</w:t>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Barley</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71,345</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0.9</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32</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8,102,809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Maize</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71,345</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5</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57</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38,702,819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Soybeans   </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71,345</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9</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304</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41,921,226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Wheat</w:t>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Cs/>
              </w:rPr>
            </w:pPr>
            <w:r>
              <w:rPr>
                <w:rFonts w:eastAsia="Times New Roman" w:cs="Times New Roman" w:ascii="Times New Roman" w:hAnsi="Times New Roman"/>
                <w:bCs/>
              </w:rPr>
              <w:t>71,345</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2.1</w:t>
            </w:r>
          </w:p>
        </w:tc>
        <w:tc>
          <w:tcPr>
            <w:tcW w:w="9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175</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 xml:space="preserve">26,363,342 </w:t>
            </w:r>
          </w:p>
        </w:tc>
      </w:tr>
      <w:tr>
        <w:trPr>
          <w:trHeight w:val="300" w:hRule="atLeast"/>
        </w:trPr>
        <w:tc>
          <w:tcPr>
            <w:tcW w:w="14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Total</w:t>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r>
          </w:p>
        </w:tc>
        <w:tc>
          <w:tcPr>
            <w:tcW w:w="1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bCs/>
              </w:rPr>
            </w:pPr>
            <w:r>
              <w:rPr>
                <w:rFonts w:eastAsia="Times New Roman" w:cs="Times New Roman" w:ascii="Times New Roman" w:hAnsi="Times New Roman"/>
                <w:b/>
                <w:bCs/>
              </w:rPr>
              <w:t>27,107,998</w:t>
            </w:r>
          </w:p>
        </w:tc>
        <w:tc>
          <w:tcPr>
            <w:tcW w:w="8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r>
          </w:p>
        </w:tc>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 xml:space="preserve">    </w:t>
            </w:r>
            <w:r>
              <w:rPr>
                <w:rFonts w:eastAsia="Times New Roman" w:cs="Times New Roman" w:ascii="Times New Roman" w:hAnsi="Times New Roman"/>
                <w:b/>
                <w:bCs/>
              </w:rPr>
              <w:t xml:space="preserve">34,262,003,020 </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69">
    <w:name w:val="xl69"/>
    <w:basedOn w:val="Normal"/>
    <w:qFormat/>
    <w:pPr>
      <w:spacing w:lineRule="auto" w:line="240" w:before="280" w:after="280"/>
      <w:jc w:val="center"/>
    </w:pPr>
    <w:rPr>
      <w:rFonts w:ascii="Arial" w:hAnsi="Arial" w:eastAsia="Times New Roman" w:cs="Arial"/>
      <w:b/>
      <w:bCs/>
      <w:sz w:val="20"/>
      <w:szCs w:val="20"/>
    </w:rPr>
  </w:style>
  <w:style w:type="paragraph" w:styleId="Xl70">
    <w:name w:val="xl70"/>
    <w:basedOn w:val="Normal"/>
    <w:qFormat/>
    <w:pPr>
      <w:spacing w:lineRule="auto" w:line="240" w:before="280" w:after="280"/>
      <w:jc w:val="center"/>
    </w:pPr>
    <w:rPr>
      <w:rFonts w:ascii="Arial" w:hAnsi="Arial" w:eastAsia="Times New Roman" w:cs="Arial"/>
      <w:b/>
      <w:bCs/>
      <w:sz w:val="20"/>
      <w:szCs w:val="20"/>
    </w:rPr>
  </w:style>
  <w:style w:type="paragraph" w:styleId="Xl71">
    <w:name w:val="xl71"/>
    <w:basedOn w:val="Normal"/>
    <w:qFormat/>
    <w:pPr>
      <w:spacing w:lineRule="auto" w:line="240" w:before="280" w:after="280"/>
      <w:jc w:val="center"/>
    </w:pPr>
    <w:rPr>
      <w:rFonts w:ascii="Arial" w:hAnsi="Arial" w:eastAsia="Times New Roman" w:cs="Arial"/>
      <w:sz w:val="20"/>
      <w:szCs w:val="20"/>
    </w:rPr>
  </w:style>
  <w:style w:type="paragraph" w:styleId="Xl72">
    <w:name w:val="xl72"/>
    <w:basedOn w:val="Normal"/>
    <w:qFormat/>
    <w:pPr>
      <w:spacing w:lineRule="auto" w:line="240" w:before="280" w:after="280"/>
      <w:jc w:val="center"/>
    </w:pPr>
    <w:rPr>
      <w:rFonts w:ascii="Arial" w:hAnsi="Arial" w:eastAsia="Times New Roman" w:cs="Arial"/>
      <w:sz w:val="20"/>
      <w:szCs w:val="20"/>
    </w:rPr>
  </w:style>
  <w:style w:type="paragraph" w:styleId="Xl73">
    <w:name w:val="xl73"/>
    <w:basedOn w:val="Normal"/>
    <w:qFormat/>
    <w:pPr>
      <w:spacing w:lineRule="auto" w:line="240" w:before="280" w:after="280"/>
      <w:jc w:val="center"/>
    </w:pPr>
    <w:rPr>
      <w:rFonts w:ascii="Arial" w:hAnsi="Arial" w:eastAsia="Times New Roman" w:cs="Arial"/>
      <w:sz w:val="20"/>
      <w:szCs w:val="20"/>
    </w:rPr>
  </w:style>
  <w:style w:type="paragraph" w:styleId="Xl74">
    <w:name w:val="xl74"/>
    <w:basedOn w:val="Normal"/>
    <w:qFormat/>
    <w:pPr>
      <w:spacing w:lineRule="auto" w:line="240" w:before="280" w:after="280"/>
      <w:jc w:val="center"/>
    </w:pPr>
    <w:rPr>
      <w:rFonts w:ascii="Arial" w:hAnsi="Arial" w:eastAsia="Times New Roman" w:cs="Arial"/>
      <w:sz w:val="20"/>
      <w:szCs w:val="20"/>
    </w:rPr>
  </w:style>
  <w:style w:type="paragraph" w:styleId="Xl75">
    <w:name w:val="xl75"/>
    <w:basedOn w:val="Normal"/>
    <w:qFormat/>
    <w:pPr>
      <w:spacing w:lineRule="auto" w:line="240" w:before="280" w:after="280"/>
      <w:jc w:val="center"/>
    </w:pPr>
    <w:rPr>
      <w:rFonts w:ascii="Arial" w:hAnsi="Arial" w:eastAsia="Times New Roman" w:cs="Arial"/>
      <w:sz w:val="20"/>
      <w:szCs w:val="20"/>
    </w:rPr>
  </w:style>
  <w:style w:type="paragraph" w:styleId="Xl77">
    <w:name w:val="xl77"/>
    <w:basedOn w:val="Normal"/>
    <w:qFormat/>
    <w:pPr>
      <w:spacing w:lineRule="auto" w:line="240" w:before="280" w:after="280"/>
      <w:jc w:val="center"/>
    </w:pPr>
    <w:rPr>
      <w:rFonts w:ascii="Arial" w:hAnsi="Arial" w:eastAsia="Times New Roman" w:cs="Arial"/>
      <w:i/>
      <w:iCs/>
      <w:sz w:val="20"/>
      <w:szCs w:val="20"/>
    </w:rPr>
  </w:style>
  <w:style w:type="paragraph" w:styleId="Xl78">
    <w:name w:val="xl78"/>
    <w:basedOn w:val="Normal"/>
    <w:qFormat/>
    <w:pPr>
      <w:spacing w:lineRule="auto" w:line="240" w:before="280" w:after="280"/>
      <w:jc w:val="center"/>
    </w:pPr>
    <w:rPr>
      <w:rFonts w:ascii="Arial" w:hAnsi="Arial" w:eastAsia="Times New Roman" w:cs="Arial"/>
      <w:sz w:val="20"/>
      <w:szCs w:val="20"/>
    </w:rPr>
  </w:style>
  <w:style w:type="paragraph" w:styleId="Xl79">
    <w:name w:val="xl79"/>
    <w:basedOn w:val="Normal"/>
    <w:qFormat/>
    <w:pPr>
      <w:spacing w:lineRule="auto" w:line="240" w:before="280" w:after="280"/>
      <w:jc w:val="center"/>
    </w:pPr>
    <w:rPr>
      <w:rFonts w:ascii="Arial" w:hAnsi="Arial" w:eastAsia="Times New Roman" w:cs="Arial"/>
      <w:sz w:val="20"/>
      <w:szCs w:val="20"/>
    </w:rPr>
  </w:style>
  <w:style w:type="paragraph" w:styleId="Xl76">
    <w:name w:val="xl76"/>
    <w:basedOn w:val="Normal"/>
    <w:qFormat/>
    <w:pPr>
      <w:spacing w:lineRule="auto" w:line="240" w:before="280" w:after="280"/>
      <w:jc w:val="right"/>
    </w:pPr>
    <w:rPr>
      <w:rFonts w:ascii="Arial" w:hAnsi="Arial" w:eastAsia="Times New Roman" w:cs="Arial"/>
      <w:sz w:val="20"/>
      <w:szCs w:val="20"/>
    </w:rPr>
  </w:style>
  <w:style w:type="paragraph" w:styleId="Xl80">
    <w:name w:val="xl80"/>
    <w:basedOn w:val="Normal"/>
    <w:qFormat/>
    <w:pPr>
      <w:spacing w:lineRule="auto" w:line="240" w:before="280" w:after="280"/>
      <w:jc w:val="right"/>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6T09:04:00Z</dcterms:created>
  <dc:creator>Kyle</dc:creator>
  <dc:description/>
  <cp:keywords/>
  <dc:language>en-US</dc:language>
  <cp:lastModifiedBy>Kyle</cp:lastModifiedBy>
  <dcterms:modified xsi:type="dcterms:W3CDTF">2013-10-25T20:20:00Z</dcterms:modified>
  <cp:revision>14</cp:revision>
  <dc:subject/>
  <dc:title/>
</cp:coreProperties>
</file>